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4AA" w:rsidRDefault="003F34AA" w:rsidP="003F34AA">
      <w:r>
        <w:rPr>
          <w:noProof/>
          <w:lang w:eastAsia="en-US"/>
        </w:rPr>
        <w:drawing>
          <wp:inline distT="0" distB="0" distL="0" distR="0" wp14:anchorId="301C9DFB" wp14:editId="54E570A9">
            <wp:extent cx="4001770" cy="76657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1770" cy="7665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34AA" w:rsidRDefault="003F34AA" w:rsidP="003F34AA">
      <w:r>
        <w:rPr>
          <w:b/>
        </w:rPr>
        <w:t>Supplementary Table 2:</w:t>
      </w:r>
      <w:r>
        <w:t xml:space="preserve"> Summary of location of lacunar infarcts (percentage of individuals within each group)</w:t>
      </w:r>
      <w:bookmarkStart w:id="0" w:name="_GoBack"/>
      <w:bookmarkEnd w:id="0"/>
    </w:p>
    <w:sectPr w:rsidR="003F34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4AA"/>
    <w:rsid w:val="0008374B"/>
    <w:rsid w:val="001B2CD7"/>
    <w:rsid w:val="001C1A83"/>
    <w:rsid w:val="00384102"/>
    <w:rsid w:val="003F34AA"/>
    <w:rsid w:val="0052261E"/>
    <w:rsid w:val="005D1946"/>
    <w:rsid w:val="006C0067"/>
    <w:rsid w:val="009703B7"/>
    <w:rsid w:val="00B6655A"/>
    <w:rsid w:val="00BD2A2B"/>
    <w:rsid w:val="00BF11D9"/>
    <w:rsid w:val="00C722AD"/>
    <w:rsid w:val="00CC542A"/>
    <w:rsid w:val="00E011BB"/>
    <w:rsid w:val="00F63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  <w:rsid w:val="00B6655A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B6655A"/>
    <w:rPr>
      <w:b/>
      <w:bCs/>
    </w:rPr>
  </w:style>
  <w:style w:type="character" w:styleId="Emphasis">
    <w:name w:val="Emphasis"/>
    <w:basedOn w:val="DefaultParagraphFont"/>
    <w:uiPriority w:val="20"/>
    <w:qFormat/>
    <w:rsid w:val="00B6655A"/>
    <w:rPr>
      <w:i/>
      <w:iCs/>
    </w:rPr>
  </w:style>
  <w:style w:type="paragraph" w:styleId="ListParagraph">
    <w:name w:val="List Paragraph"/>
    <w:basedOn w:val="Normal"/>
    <w:qFormat/>
    <w:rsid w:val="00B6655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F34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4AA"/>
    <w:rPr>
      <w:rFonts w:ascii="Tahoma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  <w:rsid w:val="00B6655A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B6655A"/>
    <w:rPr>
      <w:b/>
      <w:bCs/>
    </w:rPr>
  </w:style>
  <w:style w:type="character" w:styleId="Emphasis">
    <w:name w:val="Emphasis"/>
    <w:basedOn w:val="DefaultParagraphFont"/>
    <w:uiPriority w:val="20"/>
    <w:qFormat/>
    <w:rsid w:val="00B6655A"/>
    <w:rPr>
      <w:i/>
      <w:iCs/>
    </w:rPr>
  </w:style>
  <w:style w:type="paragraph" w:styleId="ListParagraph">
    <w:name w:val="List Paragraph"/>
    <w:basedOn w:val="Normal"/>
    <w:qFormat/>
    <w:rsid w:val="00B6655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F34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4AA"/>
    <w:rPr>
      <w:rFonts w:ascii="Tahoma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99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422</dc:creator>
  <cp:lastModifiedBy>CHRISTIAN LAMBERT</cp:lastModifiedBy>
  <cp:revision>2</cp:revision>
  <dcterms:created xsi:type="dcterms:W3CDTF">2018-06-20T03:20:00Z</dcterms:created>
  <dcterms:modified xsi:type="dcterms:W3CDTF">2018-06-20T03:20:00Z</dcterms:modified>
</cp:coreProperties>
</file>